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1</w:t>
        <w:br/>
      </w:r>
    </w:p>
    <w:p>
      <w:pPr>
        <w:pStyle w:val="NormalWeb"/>
        <w:jc w:val="center"/>
        <w:rPr>
          <w:b/>
          <w:b/>
        </w:rPr>
      </w:pPr>
      <w:r>
        <w:rPr>
          <w:b/>
          <w:i/>
        </w:rPr>
        <w:t>Ab initio</w:t>
      </w:r>
      <w:r>
        <w:rPr>
          <w:b/>
        </w:rPr>
        <w:t xml:space="preserve"> coordination chemistry for nickel chelation motifs</w:t>
      </w:r>
    </w:p>
    <w:p>
      <w:pPr>
        <w:pStyle w:val="NormalWeb"/>
        <w:jc w:val="center"/>
        <w:rPr>
          <w:lang w:val="es-ES"/>
        </w:rPr>
      </w:pPr>
      <w:r>
        <w:rPr>
          <w:lang w:val="es-ES"/>
        </w:rPr>
        <w:t>R.Jesu Jaya Sudan, J. Lesitha Jeevakumari, *C.Sudandiradoss</w:t>
      </w:r>
    </w:p>
    <w:p>
      <w:pPr>
        <w:pStyle w:val="NormalWeb"/>
        <w:jc w:val="center"/>
        <w:rPr/>
      </w:pPr>
      <w:r>
        <w:rPr/>
        <w:t>Bioinformatics Division, SBST, VIT University, Vellore, India- 632 014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  <w:t>Table S1 Coordination details of nickel binding from nickel bound proteins</w:t>
      </w:r>
    </w:p>
    <w:tbl>
      <w:tblPr>
        <w:tblW w:w="1418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"/>
        <w:gridCol w:w="901"/>
        <w:gridCol w:w="581"/>
        <w:gridCol w:w="681"/>
        <w:gridCol w:w="439"/>
        <w:gridCol w:w="454"/>
        <w:gridCol w:w="444"/>
        <w:gridCol w:w="803"/>
        <w:gridCol w:w="502"/>
        <w:gridCol w:w="481"/>
        <w:gridCol w:w="481"/>
        <w:gridCol w:w="481"/>
        <w:gridCol w:w="481"/>
        <w:gridCol w:w="481"/>
        <w:gridCol w:w="481"/>
        <w:gridCol w:w="481"/>
        <w:gridCol w:w="432"/>
        <w:gridCol w:w="496"/>
        <w:gridCol w:w="794"/>
        <w:gridCol w:w="2740"/>
        <w:gridCol w:w="839"/>
      </w:tblGrid>
      <w:tr>
        <w:trPr>
          <w:trHeight w:val="377" w:hRule="atLeast"/>
        </w:trPr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db id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hain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posn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nspan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np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nw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4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nn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dons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5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met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d1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d2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d3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d4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d5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d6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d7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j</w:t>
            </w:r>
          </w:p>
        </w:tc>
        <w:tc>
          <w:tcPr>
            <w:tcW w:w="4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cn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k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res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l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SS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m</w:t>
            </w:r>
          </w:p>
        </w:tc>
        <w:tc>
          <w:tcPr>
            <w:tcW w:w="2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>Fold/ Architecture</w:t>
            </w: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n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entate</w:t>
            </w:r>
          </w:p>
        </w:tc>
      </w:tr>
      <w:tr>
        <w:trPr>
          <w:trHeight w:val="510" w:hRule="atLeast"/>
        </w:trPr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EK0</w:t>
            </w:r>
          </w:p>
        </w:tc>
        <w:tc>
          <w:tcPr>
            <w:tcW w:w="9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EK0_A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8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2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-loop containing nucleoside triphosphate hydrolases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ELR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ELR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pha-alpha superhelix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ELW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ELW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pha-alpha superhelix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G2A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G2A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eptide deformylas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51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H5Q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H5Q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D(P)-binding Rossmann-fold domain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H9R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H9R_B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D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B-fold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HBK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HBK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yl-CoA binding protein-lik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HE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HE1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our-helical up-and-down bundl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HYO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HYO_B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H3-like barrel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IA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IA6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4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HD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9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Alpha/alpha barrel 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IA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IA7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4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HD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9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pha/alpha toroid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J5Y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J5Y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H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NA/RNA-binding 3-helical bundl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J6P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J6P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D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3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S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pha-Beta Barrel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JVL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JVL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upredoxin-lik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KIC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KIC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E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ucleoside hydrolas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KI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KIE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E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ucleoside hydrolas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MN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MN0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upersandwich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OAO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OAO_C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9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GC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ismane protein-lik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b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OEJ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OEJ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ipocalin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51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OPM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OPM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ucleoplasmin-like/VP (viral coat and capsid proteins)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Q5Y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Q5Y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C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S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erredoxin-lik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QWZ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QWZ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ortas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QXJ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QXJ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E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S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ouble-stranded beta-helix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QY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QY7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VD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S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erredoxin-lik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RXQ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RXQ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p-down Bundl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S3Z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S3Z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D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yl-CoA N-acyltransferases (Nat)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SCR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SCR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DD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ST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ncanavalin A-like lectins/glucanase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m</w:t>
            </w:r>
          </w:p>
        </w:tc>
      </w:tr>
      <w:tr>
        <w:trPr>
          <w:trHeight w:val="51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SDW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SDW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ucleoplasmin-like/VP (viral coat and capsid proteins)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SLW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SLW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otin, trypsin inhibitor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T6U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T6U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p-down Bundl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UMH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UMH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S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lactose-binding domain-lik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b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VJR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VJR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AD-lik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VKL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VKL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DD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osphoglucomutase, first 3 domain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63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VR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VR3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E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S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ouble-stranded beta-helix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W9H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W9H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nuclease H-like motif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WU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WU4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E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pha/alpha toroid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XI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XI3_B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E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IM beta/alpha-barrel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b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XMK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XMK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S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NA/RNA-binding 3-helical bundl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mmb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XU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XU2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NF-lik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Y1O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Y1O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striction endonuclease-lik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YSJ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YSJ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hosphorylase/hydrolase-lik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ZL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ZLE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D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ZNV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ZNV_B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4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H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cyl carrier protein-lik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ZTC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ZTC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HD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etallo-hydrolase/oxidoreductas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0L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0L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ysozyme-lik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AFB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AFB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okinase-lik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BD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BDG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eta Barrel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BJ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BJ7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C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S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ibbon-helix-helix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BMO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BMO_B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6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SP domain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C0N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C0N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102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C2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C21_B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8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lyoxalase/Bleomycin resistance protein/Dihydroxybiphenyl dioxygenas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C9W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C9W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eta-Grasp (ubiquitin-like roll)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D5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D58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DRS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DRS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E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EAQ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EAQ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1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51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F2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F22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p-down Bundle/DinB/YfiT-like putative metalloenzyme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FJ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FJ1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NA/RNA-binding 3-helical bundl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GLZ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GLZ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CC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TT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wdE/GAPDH domain-lik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GU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GU3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ystatin-lik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HJ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HJE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D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filin-lik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HKV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HKV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p-down Bundl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I2O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I2O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pha Horsesho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ISY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ISY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NA/RNA-binding 3-helical bundl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b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IWB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IWB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-Layer(aba) Sandwich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IXL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IXL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ouble-stranded beta-helix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NOO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NOO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8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86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NQC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NQC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3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Immunoglobulin-like beta-sandwich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O8Q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O8Q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andwich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OQ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OQ6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b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OS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OS0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pha-Beta Complex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51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OU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OU6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D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inB/YfiT-like putative metalloenzymes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P0U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P0U_B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S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POS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POS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W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PW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PW8_L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K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eta Barrel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Q4S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Q4S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ouble-stranded beta-helix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QE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QE9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p-down Bundl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QNK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QNK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S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b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QQA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QQA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R9Z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R9Z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-Layer(bba) Sandwich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RD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RD9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p-down Bundl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RJ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RJ2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S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b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UUI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UUI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APEG domain-lik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VTC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VTC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Y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VUW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VUW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7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W3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W37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-Layer(aba) Sandwich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W9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W95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WCR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WCR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WNY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WNY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WPN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WPN_B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1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C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1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-Layer(aba) Sandwich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WQM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WQM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C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rthogonal Bundl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X2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X27_X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DD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S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eta Barrel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XAU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XAU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7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XDV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XDV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D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XIO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XIO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XVL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XVL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8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Y1H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Y1H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Y3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Y39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EHM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H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b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YG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YG9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ZPL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ZPL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AVR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AVR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4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1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B2Y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B2Y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NA/RNA-binding 3-helical bundl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b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BIX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BIX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-Layer(aba) Sandwich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BJD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BJD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rthogonal Bundl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C6C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C6C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E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pha-Beta Barrel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C7J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C7J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H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rthogonal Bundl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m</w:t>
            </w:r>
          </w:p>
        </w:tc>
      </w:tr>
      <w:tr>
        <w:trPr>
          <w:trHeight w:val="31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CGM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CGM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TTT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CU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CU2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DHD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8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SS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pha-Beta Barrel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D3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D34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DKQ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DKQ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D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S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DS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DSE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K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E3U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E3U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pha-Beta Complex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ESK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ESK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2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K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pha Horsesho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FMS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FMS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G4X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G4X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CC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p-down Bundl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b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GOR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GOR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GRF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GRF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-Layer(aba) Sandwich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H0N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H0N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Orthogonal Bundl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HPX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HPX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HHN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ST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pha-Beta Barrel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HT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HT1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S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HTN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HTN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I0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I04_M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9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GC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p-down Bundle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b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IAR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IAR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D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7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S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pha-Beta Barrel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IH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IHT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II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II2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D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III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III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IMP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IMP_G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IWF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IWF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K2O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K2O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D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KBN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KBN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pha-Beta Barrel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L6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L6T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S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LA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LAG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1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S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LE0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LE0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LE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LEG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LHO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LHO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E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S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LMW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LMW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2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18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LOP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LOP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4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b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LXY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LXY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-Layer(aba) Sandwich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MS5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MS5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D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3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N0Q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N0Q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D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0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T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N0W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N0W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4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6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NE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NE7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-Layer(aba) Sandwich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NF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NF3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K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NO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NO4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DE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NV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NV1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2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O0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O01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b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ONI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ONI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PH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PHT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C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S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PKE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PKE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7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HEE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ST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pha-Beta Complex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PUA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PUA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DY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PUS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PUS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DY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QC3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QC3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DHD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SS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pha-Beta Barrel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QD1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QD1_X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QVQ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QVQ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8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RF7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RF7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H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H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RQ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RQT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7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tt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RVA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RVA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Q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b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S0K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S0K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b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S4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S42_B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pha-Beta Barrel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SEX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SEX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SKD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SKD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DD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5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TT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m</w:t>
            </w:r>
          </w:p>
        </w:tc>
      </w:tr>
      <w:tr>
        <w:trPr>
          <w:trHeight w:val="24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T5N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T5N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0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T9W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T9W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TA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TA2_B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TJ8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TJ8_B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TN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TNG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TOY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TOY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TSN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TSN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7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6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U8V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U8V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UBP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UBP_C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eta-clip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25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UGV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UGV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USC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USC_L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CCC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97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T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VJ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VJ9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43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ZUC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ZUC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S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A8P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A8P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A8T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A8T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AUU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AUU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D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AUY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AUY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D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B29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B29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DIQ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DIQ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4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D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DUN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DUN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E2G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E2G_B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Q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8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S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EZ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EZ4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90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9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TS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F9D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F9D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H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S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GSV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GSV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DD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4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S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m</w:t>
            </w:r>
          </w:p>
        </w:tc>
      </w:tr>
      <w:tr>
        <w:trPr>
          <w:trHeight w:val="30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H2H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H2H_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5</w:t>
            </w:r>
          </w:p>
        </w:tc>
        <w:tc>
          <w:tcPr>
            <w:tcW w:w="6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27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39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</w:tr>
      <w:tr>
        <w:trPr>
          <w:trHeight w:val="240" w:hRule="atLeast"/>
        </w:trPr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UBP</w:t>
            </w:r>
          </w:p>
        </w:tc>
        <w:tc>
          <w:tcPr>
            <w:tcW w:w="9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UBP_C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9</w:t>
            </w:r>
          </w:p>
        </w:tc>
        <w:tc>
          <w:tcPr>
            <w:tcW w:w="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H</w:t>
            </w:r>
          </w:p>
        </w:tc>
        <w:tc>
          <w:tcPr>
            <w:tcW w:w="5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I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55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S</w:t>
            </w:r>
          </w:p>
        </w:tc>
        <w:tc>
          <w:tcPr>
            <w:tcW w:w="2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IM beta/alpha-barrel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m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20"/>
          <w:vertAlign w:val="superscript"/>
        </w:rPr>
        <w:t xml:space="preserve">a </w:t>
      </w:r>
      <w:r>
        <w:rPr>
          <w:rFonts w:cs="Times New Roman" w:ascii="Times New Roman" w:hAnsi="Times New Roman"/>
          <w:sz w:val="16"/>
          <w:szCs w:val="20"/>
        </w:rPr>
        <w:t>protein ID as given in protein data bank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20"/>
          <w:vertAlign w:val="superscript"/>
        </w:rPr>
        <w:t>b</w:t>
      </w:r>
      <w:r>
        <w:rPr>
          <w:rFonts w:cs="Times New Roman" w:ascii="Times New Roman" w:hAnsi="Times New Roman"/>
          <w:sz w:val="16"/>
          <w:szCs w:val="20"/>
        </w:rPr>
        <w:t xml:space="preserve"> Protein ID as given in Protein data bank followed by the chain ID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20"/>
          <w:vertAlign w:val="superscript"/>
        </w:rPr>
        <w:t xml:space="preserve">c </w:t>
      </w:r>
      <w:r>
        <w:rPr>
          <w:rFonts w:cs="Times New Roman" w:ascii="Times New Roman" w:hAnsi="Times New Roman"/>
          <w:sz w:val="16"/>
          <w:szCs w:val="20"/>
        </w:rPr>
        <w:t xml:space="preserve">position of the first residue in the chelate loop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20"/>
          <w:vertAlign w:val="superscript"/>
        </w:rPr>
        <w:t xml:space="preserve">d </w:t>
      </w:r>
      <w:r>
        <w:rPr>
          <w:rFonts w:cs="Times New Roman" w:ascii="Times New Roman" w:hAnsi="Times New Roman"/>
          <w:sz w:val="16"/>
          <w:szCs w:val="20"/>
        </w:rPr>
        <w:t xml:space="preserve">represents the length span of the chelate loop 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20"/>
          <w:vertAlign w:val="superscript"/>
        </w:rPr>
        <w:t xml:space="preserve">e </w:t>
      </w:r>
      <w:r>
        <w:rPr>
          <w:rFonts w:cs="Times New Roman" w:ascii="Times New Roman" w:hAnsi="Times New Roman"/>
          <w:sz w:val="16"/>
          <w:szCs w:val="20"/>
        </w:rPr>
        <w:t>represents the number of donor atom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20"/>
          <w:vertAlign w:val="superscript"/>
        </w:rPr>
        <w:t xml:space="preserve">f </w:t>
      </w:r>
      <w:r>
        <w:rPr>
          <w:rFonts w:cs="Times New Roman" w:ascii="Times New Roman" w:hAnsi="Times New Roman"/>
          <w:sz w:val="16"/>
          <w:szCs w:val="20"/>
        </w:rPr>
        <w:t>represents the number of water molecul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20"/>
          <w:vertAlign w:val="superscript"/>
        </w:rPr>
        <w:t xml:space="preserve">g </w:t>
      </w:r>
      <w:r>
        <w:rPr>
          <w:rFonts w:cs="Times New Roman" w:ascii="Times New Roman" w:hAnsi="Times New Roman"/>
          <w:sz w:val="16"/>
          <w:szCs w:val="20"/>
        </w:rPr>
        <w:t>represents the number of non protein donor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20"/>
          <w:vertAlign w:val="superscript"/>
        </w:rPr>
        <w:t>h</w:t>
      </w:r>
      <w:r>
        <w:rPr>
          <w:rFonts w:cs="Times New Roman" w:ascii="Times New Roman" w:hAnsi="Times New Roman"/>
          <w:sz w:val="16"/>
          <w:szCs w:val="20"/>
        </w:rPr>
        <w:t xml:space="preserve"> indicate the donor atoms specified as single letter codes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20"/>
          <w:vertAlign w:val="superscript"/>
        </w:rPr>
        <w:t>i</w:t>
      </w:r>
      <w:r>
        <w:rPr>
          <w:rFonts w:cs="Times New Roman" w:ascii="Times New Roman" w:hAnsi="Times New Roman"/>
          <w:sz w:val="16"/>
          <w:szCs w:val="20"/>
        </w:rPr>
        <w:t xml:space="preserve"> metal ion,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20"/>
          <w:vertAlign w:val="superscript"/>
        </w:rPr>
        <w:t>j</w:t>
      </w:r>
      <w:r>
        <w:rPr>
          <w:rFonts w:cs="Times New Roman" w:ascii="Times New Roman" w:hAnsi="Times New Roman"/>
          <w:sz w:val="16"/>
          <w:szCs w:val="20"/>
        </w:rPr>
        <w:t xml:space="preserve"> positioning of the residues from the first residue of the chelat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20"/>
          <w:vertAlign w:val="superscript"/>
        </w:rPr>
        <w:t xml:space="preserve">k </w:t>
      </w:r>
      <w:r>
        <w:rPr>
          <w:rFonts w:cs="Times New Roman" w:ascii="Times New Roman" w:hAnsi="Times New Roman"/>
          <w:sz w:val="16"/>
          <w:szCs w:val="20"/>
        </w:rPr>
        <w:t>coordination number,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20"/>
          <w:vertAlign w:val="superscript"/>
        </w:rPr>
        <w:t>l</w:t>
      </w:r>
      <w:r>
        <w:rPr>
          <w:rFonts w:cs="Times New Roman" w:ascii="Times New Roman" w:hAnsi="Times New Roman"/>
          <w:sz w:val="16"/>
          <w:szCs w:val="20"/>
        </w:rPr>
        <w:t xml:space="preserve"> resolution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20"/>
          <w:vertAlign w:val="superscript"/>
        </w:rPr>
        <w:t>m</w:t>
      </w:r>
      <w:r>
        <w:rPr>
          <w:rFonts w:cs="Times New Roman" w:ascii="Times New Roman" w:hAnsi="Times New Roman"/>
          <w:sz w:val="16"/>
          <w:szCs w:val="20"/>
        </w:rPr>
        <w:t xml:space="preserve"> secondary structural elemen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20"/>
        </w:rPr>
      </w:pPr>
      <w:r>
        <w:rPr>
          <w:rFonts w:cs="Times New Roman" w:ascii="Times New Roman" w:hAnsi="Times New Roman"/>
          <w:sz w:val="16"/>
          <w:szCs w:val="20"/>
          <w:vertAlign w:val="superscript"/>
        </w:rPr>
        <w:t>n</w:t>
      </w:r>
      <w:r>
        <w:rPr>
          <w:rFonts w:cs="Times New Roman" w:ascii="Times New Roman" w:hAnsi="Times New Roman"/>
          <w:sz w:val="16"/>
          <w:szCs w:val="20"/>
        </w:rPr>
        <w:t xml:space="preserve"> Structural classification according to CATH and SCOP database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6"/>
          <w:szCs w:val="20"/>
          <w:vertAlign w:val="superscript"/>
        </w:rPr>
        <w:t xml:space="preserve">o </w:t>
      </w:r>
      <w:r>
        <w:rPr>
          <w:rFonts w:cs="Times New Roman" w:ascii="Times New Roman" w:hAnsi="Times New Roman"/>
          <w:sz w:val="16"/>
          <w:szCs w:val="20"/>
        </w:rPr>
        <w:t xml:space="preserve">Type of atom coordination. (‘m’ monodentate coordination, ‘b’ bidentate coordination, ‘t’ tridentate coordination)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7T10:41:00Z</dcterms:created>
  <dc:creator>Jesu</dc:creator>
  <dc:description/>
  <cp:keywords/>
  <dc:language>en-US</dc:language>
  <cp:lastModifiedBy>Sudandiradoss C</cp:lastModifiedBy>
  <dcterms:modified xsi:type="dcterms:W3CDTF">2015-03-22T16:55:00Z</dcterms:modified>
  <cp:revision>25</cp:revision>
  <dc:subject/>
  <dc:title>Supplementary information</dc:title>
</cp:coreProperties>
</file>